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662859" w14:textId="77777777" w:rsidR="00A94156" w:rsidRDefault="00A94156" w:rsidP="0001436A">
      <w:pPr>
        <w:pStyle w:val="AuthorList"/>
        <w:rPr>
          <w:sz w:val="32"/>
          <w:szCs w:val="32"/>
        </w:rPr>
      </w:pPr>
      <w:r w:rsidRPr="00A94156">
        <w:rPr>
          <w:sz w:val="32"/>
          <w:szCs w:val="32"/>
        </w:rPr>
        <w:t>Integrative attitudes of Ukrainian war refugees in two neighboring European countries (Poland and Hungary) in connection with post-traumatic stress symptoms and social support</w:t>
      </w:r>
    </w:p>
    <w:p w14:paraId="3448E129" w14:textId="203D0EFC" w:rsidR="00A94156" w:rsidRDefault="00A94156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A94156">
        <w:rPr>
          <w:rFonts w:cs="Times New Roman"/>
          <w:b/>
          <w:szCs w:val="24"/>
        </w:rPr>
        <w:t>Judit</w:t>
      </w:r>
      <w:proofErr w:type="spellEnd"/>
      <w:r w:rsidRPr="00A94156">
        <w:rPr>
          <w:rFonts w:cs="Times New Roman"/>
          <w:b/>
          <w:szCs w:val="24"/>
        </w:rPr>
        <w:t xml:space="preserve"> Kovács, </w:t>
      </w:r>
      <w:proofErr w:type="spellStart"/>
      <w:r w:rsidRPr="00A94156">
        <w:rPr>
          <w:rFonts w:cs="Times New Roman"/>
          <w:b/>
          <w:szCs w:val="24"/>
        </w:rPr>
        <w:t>Csilla</w:t>
      </w:r>
      <w:proofErr w:type="spellEnd"/>
      <w:r w:rsidRPr="00A94156">
        <w:rPr>
          <w:rFonts w:cs="Times New Roman"/>
          <w:b/>
          <w:szCs w:val="24"/>
        </w:rPr>
        <w:t xml:space="preserve"> </w:t>
      </w:r>
      <w:proofErr w:type="spellStart"/>
      <w:r w:rsidRPr="00A94156">
        <w:rPr>
          <w:rFonts w:cs="Times New Roman"/>
          <w:b/>
          <w:szCs w:val="24"/>
        </w:rPr>
        <w:t>Csukonyi</w:t>
      </w:r>
      <w:proofErr w:type="spellEnd"/>
      <w:r w:rsidRPr="00A94156">
        <w:rPr>
          <w:rFonts w:cs="Times New Roman"/>
          <w:b/>
          <w:szCs w:val="24"/>
        </w:rPr>
        <w:t xml:space="preserve">, Karolina </w:t>
      </w:r>
      <w:proofErr w:type="spellStart"/>
      <w:r w:rsidRPr="00A94156">
        <w:rPr>
          <w:rFonts w:cs="Times New Roman"/>
          <w:b/>
          <w:szCs w:val="24"/>
        </w:rPr>
        <w:t>Eszter</w:t>
      </w:r>
      <w:proofErr w:type="spellEnd"/>
      <w:r w:rsidRPr="00A94156">
        <w:rPr>
          <w:rFonts w:cs="Times New Roman"/>
          <w:b/>
          <w:szCs w:val="24"/>
        </w:rPr>
        <w:t xml:space="preserve"> Kovács, Damian Liszka*, and </w:t>
      </w:r>
      <w:proofErr w:type="spellStart"/>
      <w:r w:rsidRPr="00A94156">
        <w:rPr>
          <w:rFonts w:cs="Times New Roman"/>
          <w:b/>
          <w:szCs w:val="24"/>
        </w:rPr>
        <w:t>Paweł</w:t>
      </w:r>
      <w:proofErr w:type="spellEnd"/>
      <w:r w:rsidRPr="00A94156">
        <w:rPr>
          <w:rFonts w:cs="Times New Roman"/>
          <w:b/>
          <w:szCs w:val="24"/>
        </w:rPr>
        <w:t xml:space="preserve"> Walawender</w:t>
      </w:r>
    </w:p>
    <w:p w14:paraId="217F3AE0" w14:textId="4E0CF7D6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EB7463" w:rsidRPr="00EB7463">
        <w:rPr>
          <w:rFonts w:cs="Times New Roman"/>
        </w:rPr>
        <w:t>damian.liszka@up.krakow.pl</w:t>
      </w:r>
    </w:p>
    <w:p w14:paraId="1BCB94BA" w14:textId="77777777" w:rsidR="00EB7463" w:rsidRPr="00994A3D" w:rsidRDefault="00EB7463" w:rsidP="00994A3D">
      <w:pPr>
        <w:spacing w:before="240" w:after="0"/>
        <w:rPr>
          <w:rFonts w:cs="Times New Roman"/>
        </w:rPr>
      </w:pPr>
    </w:p>
    <w:p w14:paraId="5E584EE8" w14:textId="5997762C" w:rsidR="00994A3D" w:rsidRPr="00994A3D" w:rsidRDefault="00654E8F" w:rsidP="002529DC">
      <w:pPr>
        <w:pStyle w:val="Heading1"/>
      </w:pPr>
      <w:r w:rsidRPr="00994A3D">
        <w:t>Supplementary Table</w:t>
      </w:r>
    </w:p>
    <w:p w14:paraId="4E841EB5" w14:textId="0770B7CA" w:rsidR="00EB7463" w:rsidRDefault="00EB7463" w:rsidP="00EB7463">
      <w:pPr>
        <w:spacing w:line="360" w:lineRule="auto"/>
        <w:rPr>
          <w:rFonts w:eastAsia="Calibri"/>
          <w:lang w:val="en-GB"/>
        </w:rPr>
      </w:pPr>
      <w:bookmarkStart w:id="0" w:name="_Hlk139462850"/>
      <w:r w:rsidRPr="00341D67">
        <w:rPr>
          <w:rFonts w:eastAsia="Calibri"/>
          <w:b/>
          <w:bCs/>
          <w:lang w:val="en-GB"/>
        </w:rPr>
        <w:t xml:space="preserve">Table </w:t>
      </w:r>
      <w:r>
        <w:rPr>
          <w:rFonts w:eastAsia="Calibri"/>
          <w:b/>
          <w:bCs/>
          <w:lang w:val="en-GB"/>
        </w:rPr>
        <w:t>S1</w:t>
      </w:r>
      <w:r w:rsidRPr="00AC7FD4">
        <w:rPr>
          <w:rFonts w:eastAsia="Calibri"/>
          <w:lang w:val="en-GB"/>
        </w:rPr>
        <w:t>. The Ukrainian oblast in which respondents lived before first crossing the Hungarian/Polish border.</w:t>
      </w:r>
    </w:p>
    <w:tbl>
      <w:tblPr>
        <w:tblW w:w="963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5"/>
        <w:gridCol w:w="850"/>
        <w:gridCol w:w="2268"/>
        <w:gridCol w:w="2126"/>
      </w:tblGrid>
      <w:tr w:rsidR="00EB7463" w:rsidRPr="00EB7463" w14:paraId="5229A8E9" w14:textId="77777777" w:rsidTr="00363CED">
        <w:trPr>
          <w:cantSplit/>
          <w:jc w:val="center"/>
        </w:trPr>
        <w:tc>
          <w:tcPr>
            <w:tcW w:w="4395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C7AA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  <w:t>Odblast</w:t>
            </w:r>
            <w:proofErr w:type="spellEnd"/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9391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EDF459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  <w:t>Poland</w:t>
            </w: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67CF0A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  <w:t>Hungary</w:t>
            </w:r>
          </w:p>
        </w:tc>
      </w:tr>
      <w:tr w:rsidR="00EB7463" w:rsidRPr="00EB7463" w14:paraId="0C5B4D23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1D5D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Donets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FB5D28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5B5A9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AE435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9</w:t>
            </w:r>
          </w:p>
        </w:tc>
      </w:tr>
      <w:tr w:rsidR="00EB7463" w:rsidRPr="00EB7463" w14:paraId="03B5E78F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5AADEF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738FD8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063F72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6,8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60E0A8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5,8%</w:t>
            </w:r>
          </w:p>
        </w:tc>
      </w:tr>
      <w:tr w:rsidR="00EB7463" w:rsidRPr="00EB7463" w14:paraId="7EACE5E3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481139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Dnipropetrovsk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6DA76D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0E7D1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E274F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2</w:t>
            </w:r>
          </w:p>
        </w:tc>
      </w:tr>
      <w:tr w:rsidR="00EB7463" w:rsidRPr="00EB7463" w14:paraId="5882E520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FC3957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308C7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D8933C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6,8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3943A07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,7%</w:t>
            </w:r>
          </w:p>
        </w:tc>
      </w:tr>
      <w:tr w:rsidR="00EB7463" w:rsidRPr="00EB7463" w14:paraId="02F6B4C8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9CDA8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Kyiv</w:t>
            </w:r>
            <w:proofErr w:type="spellEnd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 xml:space="preserve"> Cit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779DE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F22167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53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F84ED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6</w:t>
            </w:r>
          </w:p>
        </w:tc>
      </w:tr>
      <w:tr w:rsidR="00EB7463" w:rsidRPr="00EB7463" w14:paraId="6834D2E3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D82021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F983237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CCB0F0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3,3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50BFEA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1,0%</w:t>
            </w:r>
          </w:p>
        </w:tc>
      </w:tr>
      <w:tr w:rsidR="00EB7463" w:rsidRPr="00EB7463" w14:paraId="760C1F01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D8B2B4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Kharkiv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0904D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0B53B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4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987D4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2</w:t>
            </w:r>
          </w:p>
        </w:tc>
      </w:tr>
      <w:tr w:rsidR="00EB7463" w:rsidRPr="00EB7463" w14:paraId="17925623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0E6B5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639AE5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DE149F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1,0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DF823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9,8%</w:t>
            </w:r>
          </w:p>
        </w:tc>
      </w:tr>
      <w:tr w:rsidR="00EB7463" w:rsidRPr="00EB7463" w14:paraId="59C909AF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3FF495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Lviv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AE6E0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BF8B9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53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5BB8B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5</w:t>
            </w:r>
          </w:p>
        </w:tc>
      </w:tr>
      <w:tr w:rsidR="00EB7463" w:rsidRPr="00EB7463" w14:paraId="2FE97B46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855EF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797CF5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5F91DC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3,3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0F7725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5%</w:t>
            </w:r>
          </w:p>
        </w:tc>
      </w:tr>
      <w:tr w:rsidR="00EB7463" w:rsidRPr="00EB7463" w14:paraId="51685E10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2AEAD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Odessa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880519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C64237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E716F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4</w:t>
            </w:r>
          </w:p>
        </w:tc>
      </w:tr>
      <w:tr w:rsidR="00EB7463" w:rsidRPr="00EB7463" w14:paraId="56D2AEE1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ED7A5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07AE5A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5C8D1D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5,8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42627D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,3%</w:t>
            </w:r>
          </w:p>
        </w:tc>
      </w:tr>
      <w:tr w:rsidR="00EB7463" w:rsidRPr="00EB7463" w14:paraId="7712DC31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B8BD6C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Luhansk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BBD02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2E7BF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563A9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9</w:t>
            </w:r>
          </w:p>
        </w:tc>
      </w:tr>
      <w:tr w:rsidR="00EB7463" w:rsidRPr="00EB7463" w14:paraId="1EF6A0BC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996311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1E74CB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1765216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3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337CE6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,7%</w:t>
            </w:r>
          </w:p>
        </w:tc>
      </w:tr>
      <w:tr w:rsidR="00EB7463" w:rsidRPr="00EB7463" w14:paraId="67916553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681192C" w14:textId="77777777" w:rsidR="00EB7463" w:rsidRPr="00EB7463" w:rsidRDefault="00EB7463" w:rsidP="00EB7463">
            <w:pPr>
              <w:spacing w:before="0" w:after="0" w:line="360" w:lineRule="auto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Autonomous</w:t>
            </w:r>
            <w:proofErr w:type="spellEnd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 xml:space="preserve"> Republic of </w:t>
            </w: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Crimea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1AF94C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EAC65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C7FF1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5</w:t>
            </w:r>
          </w:p>
        </w:tc>
      </w:tr>
      <w:tr w:rsidR="00EB7463" w:rsidRPr="00EB7463" w14:paraId="521A3A71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FE910C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362E5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89B827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,3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0E9BD9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,6%</w:t>
            </w:r>
          </w:p>
        </w:tc>
      </w:tr>
      <w:tr w:rsidR="00EB7463" w:rsidRPr="00EB7463" w14:paraId="6D6FAFA6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340E81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lastRenderedPageBreak/>
              <w:t>Zaporizhzhia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C1417B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DF8AA6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D6C5D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0</w:t>
            </w:r>
          </w:p>
        </w:tc>
      </w:tr>
      <w:tr w:rsidR="00EB7463" w:rsidRPr="00EB7463" w14:paraId="4150A3ED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0B2738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90613F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93917E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7,2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E5656E7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6,1%</w:t>
            </w:r>
          </w:p>
        </w:tc>
      </w:tr>
      <w:tr w:rsidR="00EB7463" w:rsidRPr="00EB7463" w14:paraId="17587DE1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DAD83E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Kyiv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4AB0A3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B3C82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11864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2</w:t>
            </w:r>
          </w:p>
        </w:tc>
      </w:tr>
      <w:tr w:rsidR="00EB7463" w:rsidRPr="00EB7463" w14:paraId="2D062C24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8E1CEE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CC6CC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2759DB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8,3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530D27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9,8%</w:t>
            </w:r>
          </w:p>
        </w:tc>
      </w:tr>
      <w:tr w:rsidR="00EB7463" w:rsidRPr="00EB7463" w14:paraId="0B70F58F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D83AE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Vinnytsia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2591B0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6F4E6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1EFA3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4</w:t>
            </w:r>
          </w:p>
        </w:tc>
      </w:tr>
      <w:tr w:rsidR="00EB7463" w:rsidRPr="00EB7463" w14:paraId="6607A16B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789149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E6B93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E5B87B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,3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8711A3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,3%</w:t>
            </w:r>
          </w:p>
        </w:tc>
      </w:tr>
      <w:tr w:rsidR="00EB7463" w:rsidRPr="00EB7463" w14:paraId="701D17F2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DC8863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Poltava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0D2185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FBAC9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18526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5</w:t>
            </w:r>
          </w:p>
        </w:tc>
      </w:tr>
      <w:tr w:rsidR="00EB7463" w:rsidRPr="00EB7463" w14:paraId="1658D47B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72C8E7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362F05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5ABAD9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,3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2EA41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,6%</w:t>
            </w:r>
          </w:p>
        </w:tc>
      </w:tr>
      <w:tr w:rsidR="00EB7463" w:rsidRPr="00EB7463" w14:paraId="27ED6A95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8DC1DE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Ivano-Frankivsk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F7492C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30481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4A8C1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1</w:t>
            </w:r>
          </w:p>
        </w:tc>
      </w:tr>
      <w:tr w:rsidR="00EB7463" w:rsidRPr="00EB7463" w14:paraId="13567267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A1EA54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B6814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889A83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8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4079E7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,4%</w:t>
            </w:r>
          </w:p>
        </w:tc>
      </w:tr>
      <w:tr w:rsidR="00EB7463" w:rsidRPr="00EB7463" w14:paraId="7E031CB7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66F9DF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Khmelnytskyi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0C616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008CE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2A120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1</w:t>
            </w:r>
          </w:p>
        </w:tc>
      </w:tr>
      <w:tr w:rsidR="00EB7463" w:rsidRPr="00EB7463" w14:paraId="121BB4F4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87187D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74807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E724F9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,8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265452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,4%</w:t>
            </w:r>
          </w:p>
        </w:tc>
      </w:tr>
      <w:tr w:rsidR="00EB7463" w:rsidRPr="00EB7463" w14:paraId="068DDEC2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BF9B3C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Cherkasy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573C46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42396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9FD3D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3</w:t>
            </w:r>
          </w:p>
        </w:tc>
      </w:tr>
      <w:tr w:rsidR="00EB7463" w:rsidRPr="00EB7463" w14:paraId="5A91D57D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BA7663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07EB46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AD999D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,8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8F0D7C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,0%</w:t>
            </w:r>
          </w:p>
        </w:tc>
      </w:tr>
      <w:tr w:rsidR="00EB7463" w:rsidRPr="00EB7463" w14:paraId="6C566A5B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7B7F61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Zhytomyr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69072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455157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4E6A7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1</w:t>
            </w:r>
          </w:p>
        </w:tc>
      </w:tr>
      <w:tr w:rsidR="00EB7463" w:rsidRPr="00EB7463" w14:paraId="21951F32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3B282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A81681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18426F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,3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5D7599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,4%</w:t>
            </w:r>
          </w:p>
        </w:tc>
      </w:tr>
      <w:tr w:rsidR="00EB7463" w:rsidRPr="00EB7463" w14:paraId="06031476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0DA881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Zakarpattia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AA4E7A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56C15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44D74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2</w:t>
            </w:r>
          </w:p>
        </w:tc>
      </w:tr>
      <w:tr w:rsidR="00EB7463" w:rsidRPr="00EB7463" w14:paraId="123E3419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F34B4A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0356F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F2B211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0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4A1120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,7%</w:t>
            </w:r>
          </w:p>
        </w:tc>
      </w:tr>
      <w:tr w:rsidR="00EB7463" w:rsidRPr="00EB7463" w14:paraId="450CE91E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7615F7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Mykolaiv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D988E3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954F3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0CCC7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1</w:t>
            </w:r>
          </w:p>
        </w:tc>
      </w:tr>
      <w:tr w:rsidR="00EB7463" w:rsidRPr="00EB7463" w14:paraId="2FBFFA27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B57EF5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786262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072E44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,0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2ABB15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,4%</w:t>
            </w:r>
          </w:p>
        </w:tc>
      </w:tr>
      <w:tr w:rsidR="00EB7463" w:rsidRPr="00EB7463" w14:paraId="1A0C6072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2EC7AF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Sum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535420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339FC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84570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7</w:t>
            </w:r>
          </w:p>
        </w:tc>
      </w:tr>
      <w:tr w:rsidR="00EB7463" w:rsidRPr="00EB7463" w14:paraId="2CD2C135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7DCBD4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55E15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BB1FE26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,5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66FDF3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,1%</w:t>
            </w:r>
          </w:p>
        </w:tc>
      </w:tr>
      <w:tr w:rsidR="00EB7463" w:rsidRPr="00EB7463" w14:paraId="33796D51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4AD6A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Rivne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18F086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D01F3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4984D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8</w:t>
            </w:r>
          </w:p>
        </w:tc>
      </w:tr>
      <w:tr w:rsidR="00EB7463" w:rsidRPr="00EB7463" w14:paraId="087ACDA1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638E06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A4C4E9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C703C4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0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8C5D49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,4%</w:t>
            </w:r>
          </w:p>
        </w:tc>
      </w:tr>
      <w:tr w:rsidR="00EB7463" w:rsidRPr="00EB7463" w14:paraId="67713795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A2F423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Chernihiv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20D63E6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BE2F7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2EE76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</w:t>
            </w:r>
          </w:p>
        </w:tc>
      </w:tr>
      <w:tr w:rsidR="00EB7463" w:rsidRPr="00EB7463" w14:paraId="788C2D13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D6E3A0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8B5E64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5501ED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5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DBAF66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2%</w:t>
            </w:r>
          </w:p>
        </w:tc>
      </w:tr>
      <w:tr w:rsidR="00EB7463" w:rsidRPr="00EB7463" w14:paraId="0FC5177A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4AA39A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Kherson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1735A6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609A0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01F29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</w:t>
            </w:r>
          </w:p>
        </w:tc>
      </w:tr>
      <w:tr w:rsidR="00EB7463" w:rsidRPr="00EB7463" w14:paraId="1C377C90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7225DC4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73F5C2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7A7C6E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,5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A85707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,9%</w:t>
            </w:r>
          </w:p>
        </w:tc>
      </w:tr>
      <w:tr w:rsidR="00EB7463" w:rsidRPr="00EB7463" w14:paraId="24091E80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7B26E2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Ternopil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39108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3C11F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8AF5E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</w:t>
            </w:r>
          </w:p>
        </w:tc>
      </w:tr>
      <w:tr w:rsidR="00EB7463" w:rsidRPr="00EB7463" w14:paraId="5B5855A7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CE3DE1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CCB8D5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7FA27E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8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2D9DF4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,6%</w:t>
            </w:r>
          </w:p>
        </w:tc>
      </w:tr>
      <w:tr w:rsidR="00EB7463" w:rsidRPr="00EB7463" w14:paraId="479CE9DD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6DAC8D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lastRenderedPageBreak/>
              <w:t>Volyn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2581D3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65FF3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FD4717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</w:t>
            </w:r>
          </w:p>
        </w:tc>
      </w:tr>
      <w:tr w:rsidR="00EB7463" w:rsidRPr="00EB7463" w14:paraId="632307E5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9C4991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6316D4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13A34E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5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10C6246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2%</w:t>
            </w:r>
          </w:p>
        </w:tc>
      </w:tr>
      <w:tr w:rsidR="00EB7463" w:rsidRPr="00EB7463" w14:paraId="3872AB5F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1F2CEA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Kirovohrad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EFD807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3F773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CC1C9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</w:t>
            </w:r>
          </w:p>
        </w:tc>
      </w:tr>
      <w:tr w:rsidR="00EB7463" w:rsidRPr="00EB7463" w14:paraId="79B13F4C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2252A6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6D8E24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96C7E80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1,0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23DD8C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,6%</w:t>
            </w:r>
          </w:p>
        </w:tc>
      </w:tr>
      <w:tr w:rsidR="00EB7463" w:rsidRPr="00EB7463" w14:paraId="56FFF3F4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D648F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Chernivtsi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ABAC77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83B50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C433B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</w:t>
            </w:r>
          </w:p>
        </w:tc>
      </w:tr>
      <w:tr w:rsidR="00EB7463" w:rsidRPr="00EB7463" w14:paraId="70CA1255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43EABA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34B577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C6671FA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,5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12F5B2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,9%</w:t>
            </w:r>
          </w:p>
        </w:tc>
      </w:tr>
      <w:tr w:rsidR="00EB7463" w:rsidRPr="00EB7463" w14:paraId="1CB27865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32E352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</w:pPr>
            <w:proofErr w:type="spellStart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>Sevastopol</w:t>
            </w:r>
            <w:proofErr w:type="spellEnd"/>
            <w:r w:rsidRPr="00EB7463"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  <w:lang w:val="pl-PL"/>
              </w:rPr>
              <w:t xml:space="preserve"> City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BAC135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93017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AD26B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3</w:t>
            </w:r>
          </w:p>
        </w:tc>
      </w:tr>
      <w:tr w:rsidR="00EB7463" w:rsidRPr="00EB7463" w14:paraId="0C8AFC7D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5C18C9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3B44C9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5CABB3F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,0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D7E2CD7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sz w:val="20"/>
                <w:szCs w:val="20"/>
                <w:lang w:val="pl-PL"/>
              </w:rPr>
              <w:t>0,9%</w:t>
            </w:r>
          </w:p>
        </w:tc>
      </w:tr>
      <w:tr w:rsidR="00EB7463" w:rsidRPr="00EB7463" w14:paraId="1FBEB0D8" w14:textId="77777777" w:rsidTr="00363CED">
        <w:trPr>
          <w:cantSplit/>
          <w:jc w:val="center"/>
        </w:trPr>
        <w:tc>
          <w:tcPr>
            <w:tcW w:w="439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B050CB8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C5C95C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  <w:t>N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CA9216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  <w:t>400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530A4B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  <w:t>328</w:t>
            </w:r>
          </w:p>
        </w:tc>
      </w:tr>
      <w:tr w:rsidR="00EB7463" w:rsidRPr="00EB7463" w14:paraId="0623208F" w14:textId="77777777" w:rsidTr="00363CED">
        <w:trPr>
          <w:cantSplit/>
          <w:jc w:val="center"/>
        </w:trPr>
        <w:tc>
          <w:tcPr>
            <w:tcW w:w="4395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9320E3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19D2D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  <w:t xml:space="preserve">% 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FD792CE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  <w:t>100,0%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C2798F1" w14:textId="77777777" w:rsidR="00EB7463" w:rsidRPr="00EB7463" w:rsidRDefault="00EB7463" w:rsidP="00EB7463">
            <w:pPr>
              <w:spacing w:before="0" w:after="0" w:line="360" w:lineRule="auto"/>
              <w:jc w:val="both"/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</w:pPr>
            <w:r w:rsidRPr="00EB7463">
              <w:rPr>
                <w:rFonts w:ascii="Palatino Linotype" w:eastAsia="Calibri" w:hAnsi="Palatino Linotype" w:cs="Times New Roman"/>
                <w:b/>
                <w:bCs/>
                <w:sz w:val="20"/>
                <w:szCs w:val="20"/>
                <w:lang w:val="pl-PL"/>
              </w:rPr>
              <w:t>100,0%</w:t>
            </w:r>
          </w:p>
        </w:tc>
      </w:tr>
    </w:tbl>
    <w:p w14:paraId="0A476780" w14:textId="77777777" w:rsidR="00EB7463" w:rsidRPr="00AC7FD4" w:rsidRDefault="00EB7463" w:rsidP="00EB7463">
      <w:pPr>
        <w:spacing w:line="360" w:lineRule="auto"/>
        <w:rPr>
          <w:rFonts w:eastAsia="Calibri"/>
          <w:lang w:val="en-GB"/>
        </w:rPr>
      </w:pPr>
    </w:p>
    <w:p w14:paraId="40ABD246" w14:textId="77777777" w:rsidR="00A94156" w:rsidRPr="00341D67" w:rsidRDefault="00A94156" w:rsidP="00A94156">
      <w:pPr>
        <w:spacing w:line="360" w:lineRule="auto"/>
        <w:rPr>
          <w:rFonts w:eastAsia="Calibri"/>
          <w:lang w:val="en-GB"/>
        </w:rPr>
      </w:pPr>
    </w:p>
    <w:bookmarkEnd w:id="0"/>
    <w:p w14:paraId="3B020E77" w14:textId="229D64B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3E7D9" w14:textId="77777777" w:rsidR="00D752AC" w:rsidRDefault="00D752AC" w:rsidP="00117666">
      <w:pPr>
        <w:spacing w:after="0"/>
      </w:pPr>
      <w:r>
        <w:separator/>
      </w:r>
    </w:p>
  </w:endnote>
  <w:endnote w:type="continuationSeparator" w:id="0">
    <w:p w14:paraId="6913BD80" w14:textId="77777777" w:rsidR="00D752AC" w:rsidRDefault="00D752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F0126" w14:textId="77777777" w:rsidR="00D752AC" w:rsidRDefault="00D752AC" w:rsidP="00117666">
      <w:pPr>
        <w:spacing w:after="0"/>
      </w:pPr>
      <w:r>
        <w:separator/>
      </w:r>
    </w:p>
  </w:footnote>
  <w:footnote w:type="continuationSeparator" w:id="0">
    <w:p w14:paraId="00E59253" w14:textId="77777777" w:rsidR="00D752AC" w:rsidRDefault="00D752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4156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52AC"/>
    <w:rsid w:val="00DB59C3"/>
    <w:rsid w:val="00DC259A"/>
    <w:rsid w:val="00DE23E8"/>
    <w:rsid w:val="00E52377"/>
    <w:rsid w:val="00E64E17"/>
    <w:rsid w:val="00E866C9"/>
    <w:rsid w:val="00EA3D3C"/>
    <w:rsid w:val="00EB746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B74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5</cp:revision>
  <cp:lastPrinted>2013-10-03T12:51:00Z</cp:lastPrinted>
  <dcterms:created xsi:type="dcterms:W3CDTF">2022-11-17T16:58:00Z</dcterms:created>
  <dcterms:modified xsi:type="dcterms:W3CDTF">2023-07-05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